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D477C" w14:textId="77777777" w:rsidR="008778BD" w:rsidRDefault="008778BD" w:rsidP="008778BD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Figure 1. BA elevates intracellular free calcium concentration</w:t>
      </w:r>
      <w:r>
        <w:rPr>
          <w:rFonts w:ascii="AdvOT5e4d79fc" w:eastAsia="AdvOT5e4d79fc" w:cs="AdvOT5e4d79fc" w:hint="eastAsia"/>
          <w:sz w:val="17"/>
          <w:szCs w:val="17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([Ca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]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i</w:t>
      </w:r>
      <w:proofErr w:type="spellEnd"/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intracellular calcium concentration was determined with Fluo-4/AM staining and detected by laser scanning confocal microscopy. </w:t>
      </w:r>
      <w:bookmarkStart w:id="0" w:name="_Hlk512632528"/>
      <w:bookmarkStart w:id="1" w:name="_Hlk512632651"/>
      <w:r>
        <w:rPr>
          <w:rFonts w:ascii="Times New Roman" w:hAnsi="Times New Roman" w:cs="Times New Roman"/>
          <w:color w:val="000000"/>
          <w:sz w:val="24"/>
          <w:szCs w:val="24"/>
        </w:rPr>
        <w:t>BA elevated the intracellular free calcium concentration in breast cancer cells</w:t>
      </w:r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 after BA</w:t>
      </w:r>
      <w:bookmarkEnd w:id="1"/>
      <w:r>
        <w:rPr>
          <w:rFonts w:ascii="Times New Roman" w:hAnsi="Times New Roman" w:cs="Times New Roman"/>
          <w:color w:val="000000"/>
          <w:sz w:val="24"/>
          <w:szCs w:val="24"/>
        </w:rPr>
        <w:t xml:space="preserve"> treatment. Green scale bars indicate 10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A8C1578" w14:textId="77777777" w:rsidR="008778BD" w:rsidRDefault="008778BD" w:rsidP="008778B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B2089FD" w14:textId="77777777" w:rsidR="008778BD" w:rsidRDefault="008778BD" w:rsidP="008778B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Figure 2. BA induces </w:t>
      </w:r>
      <w:bookmarkStart w:id="2" w:name="OLE_LINK84"/>
      <w:bookmarkStart w:id="3" w:name="OLE_LINK83"/>
      <w:r>
        <w:rPr>
          <w:rFonts w:ascii="Times New Roman" w:hAnsi="Times New Roman" w:cs="Times New Roman"/>
          <w:b/>
          <w:color w:val="000000"/>
          <w:sz w:val="24"/>
          <w:szCs w:val="24"/>
        </w:rPr>
        <w:t>a disruption of mitochondrial transmembrane potential (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ΔΨm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>) in breast cancer cells.</w:t>
      </w:r>
      <w:bookmarkEnd w:id="2"/>
      <w:bookmarkEnd w:id="3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ΔΨ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as evaluated by the JC-1 aggregate/JC-1 monomer fluorescence. BA treatment induced the increase of JC-1 monomer accumulation in both breast cancer cells, indicating the mitochondrial membrane potential was shifted from a hig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ΔΨ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o the low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ΔΨ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. (B) Histogram analysis of green-emitting JC-1 monomer populations in both breast cancer cells following BA treatment.  </w:t>
      </w:r>
    </w:p>
    <w:p w14:paraId="3A5A903E" w14:textId="77777777" w:rsidR="008778BD" w:rsidRDefault="008778BD" w:rsidP="008778B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64B63F8" w14:textId="58A108B0" w:rsidR="00B44513" w:rsidRDefault="008778BD" w:rsidP="008778BD">
      <w:pPr>
        <w:spacing w:line="480" w:lineRule="auto"/>
        <w:jc w:val="both"/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Figure 3. </w:t>
      </w:r>
      <w:bookmarkStart w:id="4" w:name="OLE_LINK23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A triggers mitochondrial pathway apoptosis. </w:t>
      </w:r>
      <w:bookmarkEnd w:id="4"/>
      <w:r>
        <w:rPr>
          <w:rFonts w:ascii="Times New Roman" w:hAnsi="Times New Roman" w:cs="Times New Roman"/>
          <w:color w:val="000000"/>
          <w:sz w:val="24"/>
          <w:szCs w:val="24"/>
        </w:rPr>
        <w:t xml:space="preserve">(A) The level of Cytochrome c of breast cancer cells following BA treatment was increased dose-dependently. Accordingly, the expression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ax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as increased, while the anti-apoptotic signal Bcl-2 level was decreased. (B) </w:t>
      </w:r>
      <w:r>
        <w:rPr>
          <w:rFonts w:ascii="Times New Roman" w:hAnsi="Times New Roman" w:cs="Times New Roman"/>
          <w:sz w:val="24"/>
          <w:szCs w:val="24"/>
        </w:rPr>
        <w:t xml:space="preserve">BA synergistically interacted with Taxol to activate mitochondrial pathway apoptosis, presenting as increased expressions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ytochrome c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ax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and the downregulation of Bcl-2 </w:t>
      </w:r>
      <w:r>
        <w:rPr>
          <w:rFonts w:ascii="Times New Roman" w:hAnsi="Times New Roman" w:cs="Times New Roman"/>
          <w:sz w:val="24"/>
          <w:szCs w:val="24"/>
        </w:rPr>
        <w:t xml:space="preserve">(Values represented as mean </w:t>
      </w:r>
      <w:r>
        <w:rPr>
          <w:rFonts w:asciiTheme="minorEastAsia" w:hAnsiTheme="minorEastAsia" w:cs="Times New Roman" w:hint="eastAsia"/>
          <w:sz w:val="24"/>
          <w:szCs w:val="24"/>
        </w:rPr>
        <w:t xml:space="preserve">± </w:t>
      </w:r>
      <w:r>
        <w:rPr>
          <w:rFonts w:ascii="Times New Roman" w:hAnsi="Times New Roman" w:cs="Times New Roman"/>
          <w:sz w:val="24"/>
          <w:szCs w:val="24"/>
        </w:rPr>
        <w:t>SD, n=3,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0.01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5" w:name="_GoBack"/>
      <w:bookmarkEnd w:id="5"/>
    </w:p>
    <w:sectPr w:rsidR="00B44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e4d79f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7Q0M7I0tDQ1Njc2NDRV0lEKTi0uzszPAykwrAUAeC/12SwAAAA="/>
  </w:docVars>
  <w:rsids>
    <w:rsidRoot w:val="00462138"/>
    <w:rsid w:val="00462138"/>
    <w:rsid w:val="008778BD"/>
    <w:rsid w:val="00B4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3894E-4F0C-4AA7-9DB7-B8037A2F8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78BD"/>
    <w:pPr>
      <w:spacing w:after="160" w:line="25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3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Zheng</dc:creator>
  <cp:keywords/>
  <dc:description/>
  <cp:lastModifiedBy>YF Zheng</cp:lastModifiedBy>
  <cp:revision>2</cp:revision>
  <dcterms:created xsi:type="dcterms:W3CDTF">2018-05-05T03:01:00Z</dcterms:created>
  <dcterms:modified xsi:type="dcterms:W3CDTF">2018-05-05T03:02:00Z</dcterms:modified>
</cp:coreProperties>
</file>